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11799" w14:textId="77777777" w:rsidR="005336DA" w:rsidRPr="004B256F" w:rsidRDefault="005336DA" w:rsidP="005336D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B256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Material </w:t>
      </w:r>
    </w:p>
    <w:p w14:paraId="7A02FBC1" w14:textId="145A9F5A" w:rsidR="005336DA" w:rsidRDefault="005336DA" w:rsidP="005336DA">
      <w:pPr>
        <w:rPr>
          <w:rFonts w:ascii="Times New Roman" w:eastAsia="Calibri" w:hAnsi="Times New Roman" w:cs="Times New Roman"/>
          <w:sz w:val="24"/>
          <w:szCs w:val="24"/>
        </w:rPr>
      </w:pPr>
      <w:r w:rsidRPr="008950A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8950A8">
        <w:rPr>
          <w:rFonts w:ascii="Times New Roman" w:hAnsi="Times New Roman" w:cs="Times New Roman"/>
          <w:sz w:val="24"/>
          <w:szCs w:val="24"/>
        </w:rPr>
        <w:t xml:space="preserve"> </w:t>
      </w:r>
      <w:r w:rsidRPr="008950A8">
        <w:rPr>
          <w:rFonts w:ascii="Times New Roman" w:eastAsia="Calibri" w:hAnsi="Times New Roman" w:cs="Times New Roman"/>
          <w:sz w:val="24"/>
          <w:szCs w:val="24"/>
        </w:rPr>
        <w:t xml:space="preserve">Correlation table showing Spearman’s rho coefficients between the Q-CAS subtest performance and demographic factors and mood for </w:t>
      </w:r>
      <w:r w:rsidR="00744C80">
        <w:rPr>
          <w:rFonts w:ascii="Times New Roman" w:eastAsia="Calibri" w:hAnsi="Times New Roman" w:cs="Times New Roman"/>
          <w:sz w:val="24"/>
          <w:szCs w:val="24"/>
        </w:rPr>
        <w:t xml:space="preserve">(a) </w:t>
      </w:r>
      <w:r w:rsidRPr="008950A8">
        <w:rPr>
          <w:rFonts w:ascii="Times New Roman" w:eastAsia="Calibri" w:hAnsi="Times New Roman" w:cs="Times New Roman"/>
          <w:sz w:val="24"/>
          <w:szCs w:val="24"/>
        </w:rPr>
        <w:t>healthy control participants</w:t>
      </w:r>
      <w:r w:rsidR="00744C80">
        <w:rPr>
          <w:rFonts w:ascii="Times New Roman" w:eastAsia="Calibri" w:hAnsi="Times New Roman" w:cs="Times New Roman"/>
          <w:sz w:val="24"/>
          <w:szCs w:val="24"/>
        </w:rPr>
        <w:t xml:space="preserve"> and (b) patients with acute stroke</w:t>
      </w:r>
    </w:p>
    <w:p w14:paraId="2339CEB1" w14:textId="6EE42993" w:rsidR="00744C80" w:rsidRPr="00744C80" w:rsidRDefault="00744C80" w:rsidP="005336D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4C80">
        <w:rPr>
          <w:rFonts w:ascii="Times New Roman" w:eastAsia="Calibri" w:hAnsi="Times New Roman" w:cs="Times New Roman"/>
          <w:b/>
          <w:bCs/>
          <w:sz w:val="24"/>
          <w:szCs w:val="24"/>
        </w:rPr>
        <w:t>(a)</w:t>
      </w:r>
    </w:p>
    <w:tbl>
      <w:tblPr>
        <w:tblW w:w="10082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495"/>
        <w:gridCol w:w="695"/>
        <w:gridCol w:w="551"/>
        <w:gridCol w:w="494"/>
        <w:gridCol w:w="555"/>
        <w:gridCol w:w="761"/>
        <w:gridCol w:w="864"/>
        <w:gridCol w:w="759"/>
        <w:gridCol w:w="763"/>
        <w:gridCol w:w="635"/>
        <w:gridCol w:w="622"/>
        <w:gridCol w:w="551"/>
        <w:gridCol w:w="550"/>
        <w:gridCol w:w="632"/>
        <w:gridCol w:w="587"/>
        <w:gridCol w:w="568"/>
      </w:tblGrid>
      <w:tr w:rsidR="00744C80" w14:paraId="5C9E5257" w14:textId="77777777" w:rsidTr="00FD27D9">
        <w:trPr>
          <w:trHeight w:val="282"/>
        </w:trPr>
        <w:tc>
          <w:tcPr>
            <w:tcW w:w="4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132CF3" w14:textId="77777777" w:rsidR="00744C80" w:rsidRPr="00744C80" w:rsidRDefault="00744C80" w:rsidP="00FD27D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8B011E2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emory</w:t>
            </w:r>
          </w:p>
        </w:tc>
        <w:tc>
          <w:tcPr>
            <w:tcW w:w="551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5AB005E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Recall</w:t>
            </w:r>
          </w:p>
        </w:tc>
        <w:tc>
          <w:tcPr>
            <w:tcW w:w="494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C39D3F6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Recog</w:t>
            </w:r>
            <w:proofErr w:type="spellEnd"/>
          </w:p>
        </w:tc>
        <w:tc>
          <w:tcPr>
            <w:tcW w:w="555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1857EF3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patial</w:t>
            </w:r>
          </w:p>
        </w:tc>
        <w:tc>
          <w:tcPr>
            <w:tcW w:w="761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9641068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864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ED667B5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erception</w:t>
            </w:r>
          </w:p>
        </w:tc>
        <w:tc>
          <w:tcPr>
            <w:tcW w:w="759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255633F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ttention</w:t>
            </w:r>
          </w:p>
        </w:tc>
        <w:tc>
          <w:tcPr>
            <w:tcW w:w="763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0CD2F37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xecutive Function</w:t>
            </w:r>
          </w:p>
        </w:tc>
        <w:tc>
          <w:tcPr>
            <w:tcW w:w="635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A994E30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apping</w:t>
            </w:r>
          </w:p>
        </w:tc>
        <w:tc>
          <w:tcPr>
            <w:tcW w:w="622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6594EEC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Fluency</w:t>
            </w:r>
          </w:p>
        </w:tc>
        <w:tc>
          <w:tcPr>
            <w:tcW w:w="551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B357226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550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C690168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peed</w:t>
            </w:r>
          </w:p>
        </w:tc>
        <w:tc>
          <w:tcPr>
            <w:tcW w:w="632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367D84F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onths</w:t>
            </w:r>
          </w:p>
        </w:tc>
        <w:tc>
          <w:tcPr>
            <w:tcW w:w="587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E22D43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unt3</w:t>
            </w:r>
          </w:p>
        </w:tc>
        <w:tc>
          <w:tcPr>
            <w:tcW w:w="568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CEF1FA8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ancel2</w:t>
            </w:r>
          </w:p>
        </w:tc>
      </w:tr>
      <w:tr w:rsidR="00744C80" w14:paraId="4FBC7C2F" w14:textId="77777777" w:rsidTr="00FD27D9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C9AA13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95" w:type="dxa"/>
            <w:tcBorders>
              <w:top w:val="none" w:sz="4" w:space="0" w:color="auto"/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E65E9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39**</w:t>
            </w:r>
          </w:p>
        </w:tc>
        <w:tc>
          <w:tcPr>
            <w:tcW w:w="551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E8484D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39**</w:t>
            </w:r>
          </w:p>
        </w:tc>
        <w:tc>
          <w:tcPr>
            <w:tcW w:w="494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A95B3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08*</w:t>
            </w:r>
          </w:p>
        </w:tc>
        <w:tc>
          <w:tcPr>
            <w:tcW w:w="555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DEB2B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08*</w:t>
            </w:r>
          </w:p>
        </w:tc>
        <w:tc>
          <w:tcPr>
            <w:tcW w:w="761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37CC2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64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5D16E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08*</w:t>
            </w:r>
          </w:p>
        </w:tc>
        <w:tc>
          <w:tcPr>
            <w:tcW w:w="759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03038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763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86A438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35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56C3F3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22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A7FF51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**</w:t>
            </w:r>
          </w:p>
        </w:tc>
        <w:tc>
          <w:tcPr>
            <w:tcW w:w="551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AAF8C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09**</w:t>
            </w:r>
          </w:p>
        </w:tc>
        <w:tc>
          <w:tcPr>
            <w:tcW w:w="550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D8812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24**</w:t>
            </w:r>
          </w:p>
        </w:tc>
        <w:tc>
          <w:tcPr>
            <w:tcW w:w="632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9D7E7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**</w:t>
            </w:r>
          </w:p>
        </w:tc>
        <w:tc>
          <w:tcPr>
            <w:tcW w:w="587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6CB00F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21**</w:t>
            </w:r>
          </w:p>
        </w:tc>
        <w:tc>
          <w:tcPr>
            <w:tcW w:w="568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ADBBB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41**</w:t>
            </w:r>
          </w:p>
        </w:tc>
      </w:tr>
      <w:tr w:rsidR="00744C80" w14:paraId="35E8B4AB" w14:textId="77777777" w:rsidTr="00FD27D9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CF4FC75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OE</w:t>
            </w:r>
          </w:p>
        </w:tc>
        <w:tc>
          <w:tcPr>
            <w:tcW w:w="695" w:type="dxa"/>
            <w:tcBorders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85BEC4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22**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F429C2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22**</w:t>
            </w:r>
          </w:p>
        </w:tc>
        <w:tc>
          <w:tcPr>
            <w:tcW w:w="4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F2FF6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3CB2B6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A0D50B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19FA88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AD373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5**</w:t>
            </w:r>
          </w:p>
        </w:tc>
        <w:tc>
          <w:tcPr>
            <w:tcW w:w="76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2BB337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9**</w:t>
            </w:r>
          </w:p>
        </w:tc>
        <w:tc>
          <w:tcPr>
            <w:tcW w:w="6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86F8FC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1*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0A914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5**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73E6F8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5**</w:t>
            </w:r>
          </w:p>
        </w:tc>
        <w:tc>
          <w:tcPr>
            <w:tcW w:w="5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70AF4E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16**</w:t>
            </w:r>
          </w:p>
        </w:tc>
        <w:tc>
          <w:tcPr>
            <w:tcW w:w="6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021CE1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19**</w:t>
            </w:r>
          </w:p>
        </w:tc>
        <w:tc>
          <w:tcPr>
            <w:tcW w:w="58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1A998A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5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8106A6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15**</w:t>
            </w:r>
          </w:p>
        </w:tc>
      </w:tr>
      <w:tr w:rsidR="00744C80" w14:paraId="148B010D" w14:textId="77777777" w:rsidTr="00FD27D9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67DDF6" w14:textId="77777777" w:rsidR="00744C80" w:rsidRPr="00744C80" w:rsidRDefault="00744C80" w:rsidP="00FD27D9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FL</w:t>
            </w:r>
          </w:p>
        </w:tc>
        <w:tc>
          <w:tcPr>
            <w:tcW w:w="695" w:type="dxa"/>
            <w:tcBorders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BAF80B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CA7107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4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5EC168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5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2E7E89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7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B919BE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59**</w:t>
            </w:r>
          </w:p>
        </w:tc>
        <w:tc>
          <w:tcPr>
            <w:tcW w:w="8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D954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7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F44CAA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16**</w:t>
            </w:r>
          </w:p>
        </w:tc>
        <w:tc>
          <w:tcPr>
            <w:tcW w:w="76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2DCC01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28**</w:t>
            </w:r>
          </w:p>
        </w:tc>
        <w:tc>
          <w:tcPr>
            <w:tcW w:w="6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F82FB0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4A26EF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33**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C4A147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12*</w:t>
            </w:r>
          </w:p>
        </w:tc>
        <w:tc>
          <w:tcPr>
            <w:tcW w:w="5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6BDD6A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19DCF6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3E9EB7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5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5B81B0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09*</w:t>
            </w:r>
          </w:p>
        </w:tc>
      </w:tr>
      <w:tr w:rsidR="00744C80" w14:paraId="23F46DBA" w14:textId="77777777" w:rsidTr="00FD27D9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B40778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95" w:type="dxa"/>
            <w:tcBorders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F65D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424AAF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4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37FF28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44645F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7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CB44E3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8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1E9108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AEAE3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6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5DF9FA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4BB3AE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38D51C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543DCE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D3EF3D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8DC41C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08*</w:t>
            </w:r>
          </w:p>
        </w:tc>
        <w:tc>
          <w:tcPr>
            <w:tcW w:w="58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A954EB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5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2B80AE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0.12**</w:t>
            </w:r>
          </w:p>
        </w:tc>
      </w:tr>
      <w:tr w:rsidR="00744C80" w14:paraId="0E58157C" w14:textId="77777777" w:rsidTr="00FD27D9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3223C3A" w14:textId="77777777" w:rsidR="00744C80" w:rsidRPr="00744C80" w:rsidRDefault="00744C80" w:rsidP="00FD27D9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ood</w:t>
            </w:r>
          </w:p>
        </w:tc>
        <w:tc>
          <w:tcPr>
            <w:tcW w:w="695" w:type="dxa"/>
            <w:tcBorders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D7E1A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8B56D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4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8EE35F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5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B5A3FA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60A063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F5C578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7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A5355B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76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FCB6B4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F9FEA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AABEF5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6C8DA0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821E0C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C793EB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8264E1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64E2A7" w14:textId="77777777" w:rsidR="00744C80" w:rsidRPr="00744C80" w:rsidRDefault="00744C80" w:rsidP="00FD27D9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</w:tr>
    </w:tbl>
    <w:p w14:paraId="016C5899" w14:textId="421BCE42" w:rsidR="005336DA" w:rsidRDefault="005336DA" w:rsidP="005336DA"/>
    <w:p w14:paraId="74B4FB98" w14:textId="42CE8A00" w:rsidR="00744C80" w:rsidRPr="008950A8" w:rsidRDefault="00744C80" w:rsidP="005336D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(b)</w:t>
      </w:r>
    </w:p>
    <w:tbl>
      <w:tblPr>
        <w:tblW w:w="10082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495"/>
        <w:gridCol w:w="695"/>
        <w:gridCol w:w="551"/>
        <w:gridCol w:w="494"/>
        <w:gridCol w:w="555"/>
        <w:gridCol w:w="761"/>
        <w:gridCol w:w="864"/>
        <w:gridCol w:w="759"/>
        <w:gridCol w:w="763"/>
        <w:gridCol w:w="635"/>
        <w:gridCol w:w="622"/>
        <w:gridCol w:w="551"/>
        <w:gridCol w:w="550"/>
        <w:gridCol w:w="632"/>
        <w:gridCol w:w="587"/>
        <w:gridCol w:w="568"/>
      </w:tblGrid>
      <w:tr w:rsidR="00744C80" w14:paraId="4C283370" w14:textId="77777777" w:rsidTr="00744C80">
        <w:trPr>
          <w:trHeight w:val="282"/>
        </w:trPr>
        <w:tc>
          <w:tcPr>
            <w:tcW w:w="4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8FA75F" w14:textId="77777777" w:rsidR="005336DA" w:rsidRPr="00744C80" w:rsidRDefault="005336DA" w:rsidP="004F74D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614AD6D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emory</w:t>
            </w:r>
          </w:p>
        </w:tc>
        <w:tc>
          <w:tcPr>
            <w:tcW w:w="551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24DD944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Recall</w:t>
            </w:r>
          </w:p>
        </w:tc>
        <w:tc>
          <w:tcPr>
            <w:tcW w:w="494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F9503C5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Recog</w:t>
            </w:r>
            <w:proofErr w:type="spellEnd"/>
          </w:p>
        </w:tc>
        <w:tc>
          <w:tcPr>
            <w:tcW w:w="555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2BE7AAC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patial</w:t>
            </w:r>
          </w:p>
        </w:tc>
        <w:tc>
          <w:tcPr>
            <w:tcW w:w="761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751E16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864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80FE05F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erception</w:t>
            </w:r>
          </w:p>
        </w:tc>
        <w:tc>
          <w:tcPr>
            <w:tcW w:w="759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41F8710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ttention</w:t>
            </w:r>
          </w:p>
        </w:tc>
        <w:tc>
          <w:tcPr>
            <w:tcW w:w="763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8D2FAE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xecutive Function</w:t>
            </w:r>
          </w:p>
        </w:tc>
        <w:tc>
          <w:tcPr>
            <w:tcW w:w="635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B6AE8E5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apping</w:t>
            </w:r>
          </w:p>
        </w:tc>
        <w:tc>
          <w:tcPr>
            <w:tcW w:w="622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F758C5B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Fluency</w:t>
            </w:r>
          </w:p>
        </w:tc>
        <w:tc>
          <w:tcPr>
            <w:tcW w:w="551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B965FF0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550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2EB7513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peed</w:t>
            </w:r>
          </w:p>
        </w:tc>
        <w:tc>
          <w:tcPr>
            <w:tcW w:w="632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DF7092F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onths</w:t>
            </w:r>
          </w:p>
        </w:tc>
        <w:tc>
          <w:tcPr>
            <w:tcW w:w="587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9281B28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unt3</w:t>
            </w:r>
          </w:p>
        </w:tc>
        <w:tc>
          <w:tcPr>
            <w:tcW w:w="568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2A6982A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ancel2</w:t>
            </w:r>
          </w:p>
        </w:tc>
      </w:tr>
      <w:tr w:rsidR="00744C80" w14:paraId="0E08A741" w14:textId="77777777" w:rsidTr="00744C80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D4A21A9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95" w:type="dxa"/>
            <w:tcBorders>
              <w:top w:val="none" w:sz="4" w:space="0" w:color="auto"/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A364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25*</w:t>
            </w:r>
          </w:p>
        </w:tc>
        <w:tc>
          <w:tcPr>
            <w:tcW w:w="551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01DCA6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30**</w:t>
            </w:r>
          </w:p>
        </w:tc>
        <w:tc>
          <w:tcPr>
            <w:tcW w:w="494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A9A61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555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15F6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761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6602A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26*</w:t>
            </w:r>
          </w:p>
        </w:tc>
        <w:tc>
          <w:tcPr>
            <w:tcW w:w="864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4125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759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12AD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63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63926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635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B50F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22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E6F6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551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54B97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550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1B307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0*</w:t>
            </w:r>
          </w:p>
        </w:tc>
        <w:tc>
          <w:tcPr>
            <w:tcW w:w="632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7DDEDA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87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AF35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18*</w:t>
            </w:r>
          </w:p>
        </w:tc>
        <w:tc>
          <w:tcPr>
            <w:tcW w:w="568" w:type="dxa"/>
            <w:tcBorders>
              <w:top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70A08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3*</w:t>
            </w:r>
          </w:p>
        </w:tc>
      </w:tr>
      <w:tr w:rsidR="00744C80" w14:paraId="45815B21" w14:textId="77777777" w:rsidTr="00744C80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D0533FD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OE</w:t>
            </w:r>
          </w:p>
        </w:tc>
        <w:tc>
          <w:tcPr>
            <w:tcW w:w="695" w:type="dxa"/>
            <w:tcBorders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A866C6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7B8922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4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48909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18*</w:t>
            </w:r>
          </w:p>
        </w:tc>
        <w:tc>
          <w:tcPr>
            <w:tcW w:w="5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E04714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18*</w:t>
            </w:r>
          </w:p>
        </w:tc>
        <w:tc>
          <w:tcPr>
            <w:tcW w:w="7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1389A9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6*</w:t>
            </w:r>
          </w:p>
        </w:tc>
        <w:tc>
          <w:tcPr>
            <w:tcW w:w="8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94BF22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7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7551A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4*</w:t>
            </w:r>
          </w:p>
        </w:tc>
        <w:tc>
          <w:tcPr>
            <w:tcW w:w="76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CAF08D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37**</w:t>
            </w:r>
          </w:p>
        </w:tc>
        <w:tc>
          <w:tcPr>
            <w:tcW w:w="6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7B2C7D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3*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667408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9**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7E085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4*</w:t>
            </w:r>
          </w:p>
        </w:tc>
        <w:tc>
          <w:tcPr>
            <w:tcW w:w="5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1386C4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28*</w:t>
            </w:r>
          </w:p>
        </w:tc>
        <w:tc>
          <w:tcPr>
            <w:tcW w:w="6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25E2C5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22*</w:t>
            </w:r>
          </w:p>
        </w:tc>
        <w:tc>
          <w:tcPr>
            <w:tcW w:w="58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798A0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5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B17FD1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25*</w:t>
            </w:r>
          </w:p>
        </w:tc>
      </w:tr>
      <w:tr w:rsidR="00744C80" w14:paraId="5E138F34" w14:textId="77777777" w:rsidTr="00744C80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E91D18A" w14:textId="77777777" w:rsidR="005336DA" w:rsidRPr="00744C80" w:rsidRDefault="005336DA" w:rsidP="004F74D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FL</w:t>
            </w:r>
          </w:p>
        </w:tc>
        <w:tc>
          <w:tcPr>
            <w:tcW w:w="695" w:type="dxa"/>
            <w:tcBorders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058BA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F896E2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4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C14899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5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0AF006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7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A6D2DE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38**</w:t>
            </w:r>
          </w:p>
        </w:tc>
        <w:tc>
          <w:tcPr>
            <w:tcW w:w="8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F493C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7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D6CA69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76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1FD4B2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32**</w:t>
            </w:r>
          </w:p>
        </w:tc>
        <w:tc>
          <w:tcPr>
            <w:tcW w:w="6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2F6D22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19*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7A7B3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-0.33**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D66404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5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C7E8A3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38**</w:t>
            </w:r>
          </w:p>
        </w:tc>
        <w:tc>
          <w:tcPr>
            <w:tcW w:w="6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34805E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6*</w:t>
            </w:r>
          </w:p>
        </w:tc>
        <w:tc>
          <w:tcPr>
            <w:tcW w:w="58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2D771A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25*</w:t>
            </w:r>
          </w:p>
        </w:tc>
        <w:tc>
          <w:tcPr>
            <w:tcW w:w="5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3F224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b/>
                <w:bCs/>
                <w:color w:val="000000" w:themeColor="text1"/>
                <w:sz w:val="16"/>
                <w:szCs w:val="16"/>
              </w:rPr>
              <w:t>0.33**</w:t>
            </w:r>
          </w:p>
        </w:tc>
      </w:tr>
      <w:tr w:rsidR="00744C80" w14:paraId="06D96948" w14:textId="77777777" w:rsidTr="00744C80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F69B6AD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95" w:type="dxa"/>
            <w:tcBorders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1DD33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DF928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4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05ADFE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5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F0DEC2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7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9EB17D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8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0BC94D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7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364DFD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6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5AB38A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A65ECB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8F6B4A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13ABAE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AE1C15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7844B8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F120AF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7FAB3F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744C80" w14:paraId="3382BA1A" w14:textId="77777777" w:rsidTr="00744C80">
        <w:trPr>
          <w:trHeight w:val="282"/>
        </w:trPr>
        <w:tc>
          <w:tcPr>
            <w:tcW w:w="495" w:type="dxa"/>
            <w:tcBorders>
              <w:top w:val="none" w:sz="4" w:space="0" w:color="auto"/>
              <w:left w:val="none" w:sz="4" w:space="0" w:color="auto"/>
              <w:right w:val="non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DA89704" w14:textId="77777777" w:rsidR="005336DA" w:rsidRPr="00744C80" w:rsidRDefault="005336DA" w:rsidP="004F74D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744C8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ood</w:t>
            </w:r>
          </w:p>
        </w:tc>
        <w:tc>
          <w:tcPr>
            <w:tcW w:w="695" w:type="dxa"/>
            <w:tcBorders>
              <w:left w:val="non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B66692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89BB05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4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D86957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5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4DDCC3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1AFA7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8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08321F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77CF9D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76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6499A6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672016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46E154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3F3E96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50F010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165B0C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AFAEE7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D5C210" w14:textId="77777777" w:rsidR="005336DA" w:rsidRPr="00744C80" w:rsidRDefault="005336DA" w:rsidP="004F74D7">
            <w:pPr>
              <w:spacing w:after="0"/>
              <w:jc w:val="right"/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</w:pPr>
            <w:r w:rsidRPr="00744C80">
              <w:rPr>
                <w:rFonts w:ascii="Calibri" w:eastAsia="Aptos Narrow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</w:tr>
    </w:tbl>
    <w:p w14:paraId="392A4C91" w14:textId="77777777" w:rsidR="005336DA" w:rsidRDefault="005336DA" w:rsidP="005336DA"/>
    <w:p w14:paraId="26C81757" w14:textId="77777777" w:rsidR="005336DA" w:rsidRDefault="005336DA" w:rsidP="005336DA"/>
    <w:p w14:paraId="65343514" w14:textId="77777777" w:rsidR="005336DA" w:rsidRDefault="005336DA" w:rsidP="005336DA"/>
    <w:p w14:paraId="1EE51D41" w14:textId="77777777" w:rsidR="005336DA" w:rsidRDefault="005336DA" w:rsidP="005336DA"/>
    <w:p w14:paraId="56A00A0C" w14:textId="77777777" w:rsidR="005336DA" w:rsidRDefault="005336DA" w:rsidP="005336DA"/>
    <w:p w14:paraId="54AE5A7B" w14:textId="77777777" w:rsidR="005336DA" w:rsidRDefault="005336DA" w:rsidP="005336DA"/>
    <w:p w14:paraId="3FD1FEA5" w14:textId="77777777" w:rsidR="005336DA" w:rsidRDefault="005336DA" w:rsidP="005336DA"/>
    <w:p w14:paraId="7622D13C" w14:textId="77777777" w:rsidR="005336DA" w:rsidRDefault="005336DA" w:rsidP="005336DA"/>
    <w:p w14:paraId="30C1EE13" w14:textId="77777777" w:rsidR="005336DA" w:rsidRDefault="005336DA" w:rsidP="005336DA"/>
    <w:p w14:paraId="1AD70B5F" w14:textId="77777777" w:rsidR="005336DA" w:rsidRDefault="005336DA" w:rsidP="005336DA"/>
    <w:p w14:paraId="46DC0564" w14:textId="77777777" w:rsidR="005336DA" w:rsidRDefault="005336DA" w:rsidP="005336DA"/>
    <w:p w14:paraId="01C7AAEB" w14:textId="77777777" w:rsidR="005336DA" w:rsidRDefault="005336DA" w:rsidP="005336DA"/>
    <w:p w14:paraId="63F4A7D3" w14:textId="77777777" w:rsidR="005336DA" w:rsidRDefault="005336DA" w:rsidP="005336DA"/>
    <w:p w14:paraId="3BD73B2C" w14:textId="77777777" w:rsidR="005336DA" w:rsidRDefault="005336DA" w:rsidP="005336DA"/>
    <w:p w14:paraId="3A529E8D" w14:textId="77777777" w:rsidR="005336DA" w:rsidRDefault="005336DA" w:rsidP="005336DA"/>
    <w:p w14:paraId="0E995992" w14:textId="34E26D1D" w:rsidR="005336DA" w:rsidRPr="008950A8" w:rsidRDefault="005336DA" w:rsidP="005336DA">
      <w:pPr>
        <w:rPr>
          <w:rFonts w:ascii="Times New Roman" w:eastAsia="Calibri" w:hAnsi="Times New Roman" w:cs="Times New Roman"/>
          <w:sz w:val="24"/>
          <w:szCs w:val="24"/>
        </w:rPr>
      </w:pPr>
      <w:r w:rsidRPr="008950A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 w:rsidR="00744C80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8950A8">
        <w:rPr>
          <w:rFonts w:ascii="Times New Roman" w:eastAsia="Calibri" w:hAnsi="Times New Roman" w:cs="Times New Roman"/>
          <w:sz w:val="24"/>
          <w:szCs w:val="24"/>
        </w:rPr>
        <w:t xml:space="preserve"> 10</w:t>
      </w:r>
      <w:r w:rsidRPr="008950A8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8950A8">
        <w:rPr>
          <w:rFonts w:ascii="Times New Roman" w:eastAsia="Calibri" w:hAnsi="Times New Roman" w:cs="Times New Roman"/>
          <w:sz w:val="24"/>
          <w:szCs w:val="24"/>
        </w:rPr>
        <w:t xml:space="preserve"> Percentile cut-off in the normative sample by Age</w:t>
      </w:r>
      <w:r w:rsidR="00744C80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8950A8">
        <w:rPr>
          <w:rFonts w:ascii="Times New Roman" w:eastAsia="Calibri" w:hAnsi="Times New Roman" w:cs="Times New Roman"/>
          <w:sz w:val="24"/>
          <w:szCs w:val="24"/>
        </w:rPr>
        <w:t xml:space="preserve">YOE </w:t>
      </w:r>
      <w:r w:rsidR="00744C80">
        <w:rPr>
          <w:rFonts w:ascii="Times New Roman" w:eastAsia="Calibri" w:hAnsi="Times New Roman" w:cs="Times New Roman"/>
          <w:sz w:val="24"/>
          <w:szCs w:val="24"/>
        </w:rPr>
        <w:t>for (a) those whose English is their first language and (b) English is their second language</w:t>
      </w:r>
      <w:r w:rsidRPr="008950A8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C0E016B" w14:textId="6CE755C7" w:rsidR="005336DA" w:rsidRPr="009652CB" w:rsidRDefault="005336DA" w:rsidP="00744C80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  <w:r w:rsidRPr="009652CB"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  <w:t>English as first language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1770"/>
        <w:gridCol w:w="841"/>
        <w:gridCol w:w="804"/>
        <w:gridCol w:w="800"/>
        <w:gridCol w:w="802"/>
        <w:gridCol w:w="804"/>
        <w:gridCol w:w="800"/>
        <w:gridCol w:w="800"/>
        <w:gridCol w:w="804"/>
        <w:gridCol w:w="801"/>
      </w:tblGrid>
      <w:tr w:rsidR="005336DA" w14:paraId="50DF735D" w14:textId="77777777" w:rsidTr="004F74D7">
        <w:trPr>
          <w:trHeight w:val="300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9355F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812" w:type="dxa"/>
            <w:gridSpan w:val="3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14CA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8–42</w:t>
            </w:r>
          </w:p>
        </w:tc>
        <w:tc>
          <w:tcPr>
            <w:tcW w:w="2763" w:type="dxa"/>
            <w:gridSpan w:val="3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5DBD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3–61</w:t>
            </w:r>
          </w:p>
        </w:tc>
        <w:tc>
          <w:tcPr>
            <w:tcW w:w="2761" w:type="dxa"/>
            <w:gridSpan w:val="3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06E2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2+</w:t>
            </w:r>
          </w:p>
        </w:tc>
      </w:tr>
      <w:tr w:rsidR="005336DA" w14:paraId="749C9012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98769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AC8BB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7859F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–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F85C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C46E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A33A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–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BD4F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534D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9B9C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–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A048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+</w:t>
            </w:r>
          </w:p>
        </w:tc>
      </w:tr>
      <w:tr w:rsidR="005336DA" w14:paraId="03A75981" w14:textId="77777777" w:rsidTr="004F74D7">
        <w:trPr>
          <w:trHeight w:val="300"/>
        </w:trPr>
        <w:tc>
          <w:tcPr>
            <w:tcW w:w="19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00B5C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mory</w:t>
            </w:r>
          </w:p>
        </w:tc>
        <w:tc>
          <w:tcPr>
            <w:tcW w:w="96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095F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64B3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0946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A5DA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7C3E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2846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D377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5628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121B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5336DA" w14:paraId="7ED8E344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14C41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7741C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2C21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D981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FB39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9ABE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A3B28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04AC1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A363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F73C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336DA" w14:paraId="1354FC44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3A954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3DEA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145B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B8AE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D175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5207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BA0D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54A4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EF28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B57D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336DA" w14:paraId="174F2636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5E8289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cogni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2A6B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1EE3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C1E2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E83A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D9FA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F3429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4E115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FC0DD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B1B9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336DA" w14:paraId="7FC284F9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9A6BB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patia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E27D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BC0D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0FDFA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C109A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65A0F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BEB7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5B4C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555A7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C39C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336DA" w14:paraId="3195BC84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44F72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8C68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4AAB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521F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45D10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01B5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D665E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FFB5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A7A8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B1D7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336DA" w14:paraId="5C519816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DD178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p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09C74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FC59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C0BE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221D1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3230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44A7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499F8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9F84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3592E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336DA" w14:paraId="363CE5D0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45A9D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55029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2291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FFC8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87DD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0B26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D887E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1D5F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A886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E995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336DA" w14:paraId="06EF5CE2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491C2D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ecutive Func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CACC5A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E890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AB1CA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6B6A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497D2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4321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36BA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6063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A35D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5336DA" w14:paraId="1E3A7020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B084B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appin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9F5F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D107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DC9C7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C2E4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8C6C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2F218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6125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A1C1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3CC8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336DA" w14:paraId="4015A1CA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EC329F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luenc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5EE40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5F2B2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730A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1C34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0CF0A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A090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B9CFE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A844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14EB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336DA" w14:paraId="124E7E2A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C9E06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7054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2380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B559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EF91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76B79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E7D6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CD352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BF7B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A572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336DA" w14:paraId="5EE11A83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AC28F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e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6D5B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1D1A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4DD6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E2A7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092C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4B3A2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1BE0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5168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DDAD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5336DA" w14:paraId="774D7BD7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2EB1A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24AA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B65BB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8F85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8BBCF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DCC1F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9419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25640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ACF7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75ABD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5336DA" w14:paraId="3FB4312B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4E9AA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unt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D5085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D7C2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16EE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8D31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5CE4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8305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4828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9062F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1631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5336DA" w14:paraId="35628BC2" w14:textId="77777777" w:rsidTr="004F74D7">
        <w:trPr>
          <w:trHeight w:val="300"/>
        </w:trPr>
        <w:tc>
          <w:tcPr>
            <w:tcW w:w="19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CF0C18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ncel2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FEDE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59FA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A145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A5B0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372E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B49C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B276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42DE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2D92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</w:tbl>
    <w:p w14:paraId="2098676C" w14:textId="77777777" w:rsidR="005336DA" w:rsidRPr="009652CB" w:rsidRDefault="005336DA" w:rsidP="005336DA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1C45AD3" w14:textId="5B06FF84" w:rsidR="005336DA" w:rsidRPr="009652CB" w:rsidRDefault="005336DA" w:rsidP="00744C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652CB">
        <w:rPr>
          <w:rFonts w:ascii="Times New Roman" w:hAnsi="Times New Roman" w:cs="Times New Roman"/>
          <w:b/>
          <w:bCs/>
          <w:sz w:val="20"/>
          <w:szCs w:val="20"/>
          <w:u w:val="single"/>
        </w:rPr>
        <w:t>English as second language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1811"/>
        <w:gridCol w:w="801"/>
        <w:gridCol w:w="805"/>
        <w:gridCol w:w="800"/>
        <w:gridCol w:w="800"/>
        <w:gridCol w:w="804"/>
        <w:gridCol w:w="800"/>
        <w:gridCol w:w="800"/>
        <w:gridCol w:w="804"/>
        <w:gridCol w:w="801"/>
      </w:tblGrid>
      <w:tr w:rsidR="005336DA" w14:paraId="7EC54B1F" w14:textId="77777777" w:rsidTr="004F74D7">
        <w:trPr>
          <w:trHeight w:val="300"/>
        </w:trPr>
        <w:tc>
          <w:tcPr>
            <w:tcW w:w="2017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D1A28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762" w:type="dxa"/>
            <w:gridSpan w:val="3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4151A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8–42</w:t>
            </w:r>
          </w:p>
        </w:tc>
        <w:tc>
          <w:tcPr>
            <w:tcW w:w="2762" w:type="dxa"/>
            <w:gridSpan w:val="3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5C3A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3–61</w:t>
            </w:r>
          </w:p>
        </w:tc>
        <w:tc>
          <w:tcPr>
            <w:tcW w:w="2763" w:type="dxa"/>
            <w:gridSpan w:val="3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F33D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2+</w:t>
            </w:r>
          </w:p>
        </w:tc>
      </w:tr>
      <w:tr w:rsidR="005336DA" w14:paraId="21E3B5A3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DFDA0C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CECE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D84A9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–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1FD9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5B2E9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7971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–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D5DB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062E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F580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–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9157D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+</w:t>
            </w:r>
          </w:p>
        </w:tc>
      </w:tr>
      <w:tr w:rsidR="005336DA" w14:paraId="51138121" w14:textId="77777777" w:rsidTr="004F74D7">
        <w:trPr>
          <w:trHeight w:val="300"/>
        </w:trPr>
        <w:tc>
          <w:tcPr>
            <w:tcW w:w="20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C0296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mory</w:t>
            </w:r>
          </w:p>
        </w:tc>
        <w:tc>
          <w:tcPr>
            <w:tcW w:w="9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BFC3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703D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B751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F71A3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49DC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16665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0D92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81DF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344C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5336DA" w14:paraId="2C27A2C5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DB736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A85D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E0A7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50E6A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6CA6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9FBFB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8A915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6A9E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18B1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A2C33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336DA" w14:paraId="25B3A15D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9C233B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042B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CF7E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8EDE9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EFF6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8297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AC1E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D52F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4D9B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0673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336DA" w14:paraId="7CF4DCFC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22919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bookmarkStart w:id="0" w:name="_Int_NaTqpH12"/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cog</w:t>
            </w:r>
            <w:bookmarkEnd w:id="0"/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i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FACC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3279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22CD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EDFF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1EBD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0892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CA85A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76503A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0A4F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336DA" w14:paraId="5974DBF0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EA02A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pati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E3456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A213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09EA1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655DF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3047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EBEAA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5688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71A8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D12B3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336DA" w14:paraId="7B3AE973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66E09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58460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8376F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9098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6F414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92F4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072D0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58346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DEFD7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E212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336DA" w14:paraId="78B0841E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1ACC87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p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5125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C548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404E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DED5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7C69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AD62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6E96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47CE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80F5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336DA" w14:paraId="6ECB12CE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C9701B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E835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2728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D0ACE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5665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4FF3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EA28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D5FC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FDCC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5EB2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336DA" w14:paraId="18456D01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9D484B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ecutive Func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EB4EF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1655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D8E3D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A97BE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03541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DC3E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11750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C4181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DBFB5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5336DA" w14:paraId="1C11774D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38EA3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app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3E3C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B6E81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3AD0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1AF1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8205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D688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08C8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B6CA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3640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336DA" w14:paraId="5EB39731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A8A21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luenc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206E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0A45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E5DB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D74AA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1996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6601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0B56F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D38D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98D6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336DA" w14:paraId="0E141ABA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BC11BD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1387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FAE3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AE89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9D1A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DDE7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C8EC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DC1B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D01B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69AF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336DA" w14:paraId="59F2A5F6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20400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e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030D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E94D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051F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067A7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5883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9877E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CE0C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77EB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161A1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</w:tr>
      <w:tr w:rsidR="005336DA" w14:paraId="4BD48818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5B984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3ACD0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94C3A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E4B7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24B47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ED95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452FD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50AE3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37786C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3B35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5336DA" w14:paraId="34868594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75D8FC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unt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21456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30A7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D4A42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A99BB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C6D28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68CB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0E0AE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866C1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AB109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5336DA" w14:paraId="32BA68E3" w14:textId="77777777" w:rsidTr="004F74D7">
        <w:trPr>
          <w:trHeight w:val="300"/>
        </w:trPr>
        <w:tc>
          <w:tcPr>
            <w:tcW w:w="201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BF5A68" w14:textId="77777777" w:rsidR="005336DA" w:rsidRPr="009652CB" w:rsidRDefault="005336DA" w:rsidP="004F74D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ncel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C00E0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BA7AF3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B9392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912F8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9802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5F34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354CB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28D3B4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E5FB5" w14:textId="77777777" w:rsidR="005336DA" w:rsidRPr="009652CB" w:rsidRDefault="005336DA" w:rsidP="004F74D7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652C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</w:tbl>
    <w:p w14:paraId="3456A6E8" w14:textId="77777777" w:rsidR="005336DA" w:rsidRDefault="005336DA" w:rsidP="005336DA"/>
    <w:p w14:paraId="7B4DCEF8" w14:textId="625D2F76" w:rsidR="005336DA" w:rsidRPr="00323831" w:rsidRDefault="005336DA" w:rsidP="005336D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383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 w:rsidR="00713244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32383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323831">
        <w:rPr>
          <w:rFonts w:ascii="Times New Roman" w:eastAsia="Calibri" w:hAnsi="Times New Roman" w:cs="Times New Roman"/>
          <w:sz w:val="24"/>
          <w:szCs w:val="24"/>
        </w:rPr>
        <w:t>Test-retest absolute-agreement intraclass correlation coefficients (ICC) and p-values for Q-CAS subtests and Total score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355"/>
        <w:gridCol w:w="2355"/>
        <w:gridCol w:w="1336"/>
        <w:gridCol w:w="2295"/>
      </w:tblGrid>
      <w:tr w:rsidR="005336DA" w14:paraId="08276132" w14:textId="77777777" w:rsidTr="004F74D7">
        <w:trPr>
          <w:trHeight w:val="450"/>
        </w:trPr>
        <w:tc>
          <w:tcPr>
            <w:tcW w:w="2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0A053D" w14:textId="77777777" w:rsidR="005336DA" w:rsidRDefault="005336DA" w:rsidP="004F74D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Cognitive domain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77ECD2" w14:textId="77777777" w:rsidR="005336DA" w:rsidRDefault="005336DA" w:rsidP="004F74D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Q-CAS subtest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C51147" w14:textId="77777777" w:rsidR="005336DA" w:rsidRDefault="005336DA" w:rsidP="004F74D7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ICC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34943A" w14:textId="77777777" w:rsidR="005336DA" w:rsidRDefault="005336DA" w:rsidP="004F74D7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p-value</w:t>
            </w:r>
          </w:p>
        </w:tc>
      </w:tr>
      <w:tr w:rsidR="005336DA" w14:paraId="1B29BB41" w14:textId="77777777" w:rsidTr="004F74D7">
        <w:trPr>
          <w:trHeight w:val="300"/>
        </w:trPr>
        <w:tc>
          <w:tcPr>
            <w:tcW w:w="23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C872D5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Memory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EA5402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ientation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A5A984" w14:textId="77777777" w:rsidR="005336DA" w:rsidRDefault="005336DA" w:rsidP="004F74D7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651029" w14:textId="77777777" w:rsidR="005336DA" w:rsidRDefault="005336DA" w:rsidP="004F74D7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336DA" w14:paraId="6ECE7560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B017598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2091EE8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bal Recall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2F3B08D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9C8FE3E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336DA" w14:paraId="088340C5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179D073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93E86E6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bal Recognition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EC9E519" w14:textId="77777777" w:rsidR="005336DA" w:rsidRDefault="005336DA" w:rsidP="004F74D7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266B039" w14:textId="77777777" w:rsidR="005336DA" w:rsidRDefault="005336DA" w:rsidP="004F74D7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336DA" w14:paraId="0ABB0B64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E5872AD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23417AA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atial Location Recall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37C8CCD" w14:textId="77777777" w:rsidR="005336DA" w:rsidRDefault="005336DA" w:rsidP="004F74D7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C328F95" w14:textId="77777777" w:rsidR="005336DA" w:rsidRDefault="005336DA" w:rsidP="004F74D7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336DA" w14:paraId="2654558C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4B0C103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Language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BE96715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cture Naming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424660C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36BB6E6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336DA" w14:paraId="252B16CA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C6293FC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Perception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CD3DFE5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mplete Numbers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7413A9F" w14:textId="77777777" w:rsidR="005336DA" w:rsidRDefault="005336DA" w:rsidP="004F74D7">
            <w:pPr>
              <w:spacing w:after="0"/>
              <w:jc w:val="center"/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C72A4DB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5336DA" w14:paraId="3F7EB35B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11603D3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49D7138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 Counting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70D5AB1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65D2C72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36DA" w14:paraId="3614EDDE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AB38EC2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Attention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578AD79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Digit span (Forward and Backwards)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1A3E4AF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5788CC5D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336DA" w14:paraId="1606C9D7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BF62E92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Executive Function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E65777A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tor Tapping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A52E07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CE3B0EA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336DA" w14:paraId="703F7801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D7A05DD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D3FB112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onemic Fluency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F78EBD0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CFB502C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336DA" w14:paraId="32E02CCE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DEBBE44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7EF12F0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ign Fluency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9B67207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47416583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</w:t>
            </w:r>
          </w:p>
        </w:tc>
      </w:tr>
      <w:tr w:rsidR="005336DA" w14:paraId="22492D60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D23A8FC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cessing Speed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C16B6B2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ths Backwards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E6B9AC3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11D0B5A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336DA" w14:paraId="3A592343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C5E7FC2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058250D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ing 3s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09202AB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C7D34A4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</w:t>
            </w:r>
          </w:p>
        </w:tc>
      </w:tr>
      <w:tr w:rsidR="005336DA" w14:paraId="457FEAC5" w14:textId="77777777" w:rsidTr="004F74D7">
        <w:trPr>
          <w:trHeight w:val="30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8AA9736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377AC3D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celling 2s</w:t>
            </w: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176DC8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2ADB98C1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</w:t>
            </w:r>
          </w:p>
        </w:tc>
      </w:tr>
      <w:tr w:rsidR="005336DA" w14:paraId="5CEE57D8" w14:textId="77777777" w:rsidTr="004F74D7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75E6C6B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od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C723171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 and Anxie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DF9D76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54A87070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</w:t>
            </w:r>
          </w:p>
        </w:tc>
      </w:tr>
      <w:tr w:rsidR="005336DA" w14:paraId="5DB80E57" w14:textId="77777777" w:rsidTr="004F74D7">
        <w:trPr>
          <w:trHeight w:val="75"/>
        </w:trPr>
        <w:tc>
          <w:tcPr>
            <w:tcW w:w="2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ACED88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52ED4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Total Scor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21621C" w14:textId="77777777" w:rsidR="005336DA" w:rsidRDefault="005336DA" w:rsidP="004F74D7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BD8EA3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15BB1C" w14:textId="77777777" w:rsidR="005336DA" w:rsidRDefault="005336DA" w:rsidP="004F74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ED4D1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</w:t>
            </w:r>
          </w:p>
        </w:tc>
      </w:tr>
    </w:tbl>
    <w:p w14:paraId="790B1278" w14:textId="77777777" w:rsidR="005336DA" w:rsidRDefault="005336DA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13389953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37B814D2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222A3013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09468DD3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20AFB8D5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4B694A65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458A7BDA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5635A215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75DDA981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0A40AFAB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071C303B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5BB6EFCB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4BD71A01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67863DDB" w14:textId="31F86B77" w:rsidR="00713244" w:rsidRPr="00713244" w:rsidRDefault="00713244" w:rsidP="00713244">
      <w:pPr>
        <w:rPr>
          <w:rFonts w:ascii="Times New Roman" w:hAnsi="Times New Roman" w:cs="Times New Roman"/>
          <w:sz w:val="24"/>
          <w:szCs w:val="24"/>
        </w:rPr>
      </w:pPr>
      <w:r w:rsidRPr="00A322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322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vergent</w:t>
      </w:r>
      <w:r w:rsidRPr="00A322E4">
        <w:rPr>
          <w:rFonts w:ascii="Times New Roman" w:hAnsi="Times New Roman" w:cs="Times New Roman"/>
          <w:sz w:val="24"/>
          <w:szCs w:val="24"/>
        </w:rPr>
        <w:t xml:space="preserve"> correlations </w:t>
      </w:r>
      <w:r>
        <w:rPr>
          <w:rFonts w:ascii="Times New Roman" w:hAnsi="Times New Roman" w:cs="Times New Roman"/>
          <w:sz w:val="24"/>
          <w:szCs w:val="24"/>
        </w:rPr>
        <w:t>for each</w:t>
      </w:r>
      <w:r w:rsidRPr="00A322E4">
        <w:rPr>
          <w:rFonts w:ascii="Times New Roman" w:hAnsi="Times New Roman" w:cs="Times New Roman"/>
          <w:sz w:val="24"/>
          <w:szCs w:val="24"/>
        </w:rPr>
        <w:t xml:space="preserve"> Q-CAS subtes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3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3"/>
        <w:gridCol w:w="2829"/>
        <w:gridCol w:w="2437"/>
        <w:gridCol w:w="573"/>
        <w:gridCol w:w="859"/>
        <w:gridCol w:w="860"/>
      </w:tblGrid>
      <w:tr w:rsidR="00713244" w14:paraId="55164C8B" w14:textId="77777777" w:rsidTr="00713244">
        <w:trPr>
          <w:trHeight w:val="300"/>
        </w:trPr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51212E" w14:textId="77777777" w:rsidR="00713244" w:rsidRDefault="00713244" w:rsidP="00FD27D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Cognitive domain</w:t>
            </w: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72B81B" w14:textId="77777777" w:rsidR="00713244" w:rsidRDefault="00713244" w:rsidP="00FD27D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Q-CAS subtest</w:t>
            </w: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C51CD7" w14:textId="77777777" w:rsidR="00713244" w:rsidRDefault="00713244" w:rsidP="00FD27D9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Divergent task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F061EA" w14:textId="77777777" w:rsidR="00713244" w:rsidRDefault="00713244" w:rsidP="00FD27D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</w:t>
            </w: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E90096" w14:textId="77777777" w:rsidR="00713244" w:rsidRDefault="00713244" w:rsidP="00FD27D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r /</w:t>
            </w: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ρ</w:t>
            </w: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C84546" w14:textId="77777777" w:rsidR="00713244" w:rsidRDefault="00713244" w:rsidP="00FD27D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p</w:t>
            </w:r>
            <w:r w:rsidRPr="0891EB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713244" w14:paraId="591470AB" w14:textId="77777777" w:rsidTr="00713244">
        <w:trPr>
          <w:trHeight w:val="300"/>
        </w:trPr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836097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Memory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1D508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ientation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64B8EC" w14:textId="187125B6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Lower Limb Strength 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171D5C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5 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CE345A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BB4A0C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81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3996DEAC" w14:textId="77777777" w:rsidTr="00713244">
        <w:trPr>
          <w:trHeight w:val="2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03346D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A30424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bal Recall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7134827B" w14:textId="2A4C593B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67E8F57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04DAA63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E8E712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2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0FFFF2AC" w14:textId="77777777" w:rsidTr="00713244">
        <w:trPr>
          <w:trHeight w:val="32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BE944AC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6EFC72AB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bal Recognition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B612328" w14:textId="2105C9B9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88E8A47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F5B89FA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5C920E7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13244" w14:paraId="5A5D0B6F" w14:textId="77777777" w:rsidTr="00713244">
        <w:trPr>
          <w:trHeight w:val="34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90D5F2A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108AE51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atial Location Recall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00FA8142" w14:textId="2315F504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53D7966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2670F47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6C1F83E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1B31F1C4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E8C81E8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Language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2F60804B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cture Naming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25BD9D32" w14:textId="772BE0F4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64452B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6252DBD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B58729E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748C3551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614A1ED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Perception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094E401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mplete Numbers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6F6884DE" w14:textId="2029CD70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Lower Limb Strength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7BE3C6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81EEEF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5C152A4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1</w:t>
            </w:r>
          </w:p>
        </w:tc>
      </w:tr>
      <w:tr w:rsidR="00713244" w14:paraId="09C78DB0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1E6592A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3CF77A19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 Counting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069A3E9" w14:textId="69A06CC9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FC1FEC7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0581007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D6BC092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62</w:t>
            </w:r>
          </w:p>
        </w:tc>
      </w:tr>
      <w:tr w:rsidR="00713244" w14:paraId="2CE070C9" w14:textId="77777777" w:rsidTr="00713244">
        <w:trPr>
          <w:trHeight w:val="2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7935AF3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Attention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7B14F716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Digit span (Forward and Backwards)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39A9F6A8" w14:textId="4E47A236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8685AD4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4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6716203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6C9F59E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65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779762A4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953A65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Executive Function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592015FD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tor Tapping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6FBBC07A" w14:textId="476BB5BE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0D3F412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1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E4711CF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782FFAC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49</w:t>
            </w:r>
          </w:p>
        </w:tc>
      </w:tr>
      <w:tr w:rsidR="00713244" w14:paraId="5CADF372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5B022D8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51357649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onemic Fluency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1EB2AD23" w14:textId="3BFF7472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7A8C831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0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114EDA6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8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AEDB7B9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36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33E47B75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86141F2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662B991C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ign Fluency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05D03CB1" w14:textId="23A9D8B0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0B50FBF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2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D29C3C3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6480494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1B4F4635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F60FB3D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cessing Speed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269334CB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ths Backwards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167A362B" w14:textId="552F0DEF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97CDBE5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8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60CDCF2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6851A4F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48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79870C34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B451C3F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3559712F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ing 3s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733C201F" w14:textId="06E4FF12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4A934FA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4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A62546E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94DD23C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67</w:t>
            </w:r>
          </w:p>
        </w:tc>
      </w:tr>
      <w:tr w:rsidR="00713244" w14:paraId="364A0053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CEC20E0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19B60021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celling 2s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04AA76AA" w14:textId="74F82331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A9709F6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9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F65F0AB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4CEA2D7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8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244" w14:paraId="547D8FB3" w14:textId="77777777" w:rsidTr="0071324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FFB517C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od</w:t>
            </w:r>
            <w:r w:rsidRPr="784F9D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7771DA02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ression Score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17D901B4" w14:textId="17D5DD08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B230511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4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986639A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3A7B954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86</w:t>
            </w:r>
          </w:p>
        </w:tc>
      </w:tr>
      <w:tr w:rsidR="00713244" w14:paraId="7B74F836" w14:textId="77777777" w:rsidTr="00713244">
        <w:trPr>
          <w:trHeight w:val="49"/>
        </w:trPr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FEAB1A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F705ED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nxiety Score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A06FDF" w14:textId="0108AA1E" w:rsidR="00713244" w:rsidRDefault="00713244" w:rsidP="00FD27D9">
            <w:pPr>
              <w:pStyle w:val="NoSpacing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Lower Limb Strength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F0BF91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4</w:t>
            </w: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F1D365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47D2F6" w14:textId="77777777" w:rsidR="00713244" w:rsidRDefault="00713244" w:rsidP="00FD27D9">
            <w:pPr>
              <w:pStyle w:val="NoSpacing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4F9D6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70</w:t>
            </w:r>
          </w:p>
        </w:tc>
      </w:tr>
    </w:tbl>
    <w:p w14:paraId="1CB508A2" w14:textId="77777777" w:rsidR="00713244" w:rsidRDefault="00713244" w:rsidP="005336DA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</w:p>
    <w:p w14:paraId="38D070E4" w14:textId="77777777" w:rsidR="005336DA" w:rsidRPr="00323831" w:rsidRDefault="005336DA" w:rsidP="005336DA">
      <w:pPr>
        <w:rPr>
          <w:rFonts w:ascii="Times New Roman" w:eastAsia="Aptos" w:hAnsi="Times New Roman" w:cs="Times New Roman"/>
          <w:color w:val="000000" w:themeColor="text1"/>
          <w:sz w:val="24"/>
          <w:szCs w:val="24"/>
        </w:rPr>
      </w:pPr>
      <w:r w:rsidRPr="00323831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 xml:space="preserve">Table S5. </w:t>
      </w:r>
      <w:r w:rsidRPr="00323831">
        <w:rPr>
          <w:rFonts w:ascii="Times New Roman" w:eastAsia="Aptos" w:hAnsi="Times New Roman" w:cs="Times New Roman"/>
          <w:color w:val="000000" w:themeColor="text1"/>
          <w:sz w:val="24"/>
          <w:szCs w:val="24"/>
        </w:rPr>
        <w:t>Cut-off scores by Q-CAS subtest used for the abbreviated cut-off approach.</w:t>
      </w:r>
    </w:p>
    <w:tbl>
      <w:tblPr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2736"/>
        <w:gridCol w:w="2736"/>
        <w:gridCol w:w="2736"/>
      </w:tblGrid>
      <w:tr w:rsidR="005336DA" w14:paraId="6E9BE64B" w14:textId="77777777" w:rsidTr="004F74D7">
        <w:trPr>
          <w:trHeight w:val="302"/>
        </w:trPr>
        <w:tc>
          <w:tcPr>
            <w:tcW w:w="2736" w:type="dxa"/>
            <w:tcBorders>
              <w:bottom w:val="single" w:sz="12" w:space="0" w:color="000000" w:themeColor="text1"/>
            </w:tcBorders>
          </w:tcPr>
          <w:p w14:paraId="2F87B8DD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  <w:t>Cognitive domain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  <w:tcBorders>
              <w:bottom w:val="single" w:sz="12" w:space="0" w:color="000000" w:themeColor="text1"/>
            </w:tcBorders>
          </w:tcPr>
          <w:p w14:paraId="04CBCE8E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  <w:t>Q-CAS subtest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  <w:tcBorders>
              <w:bottom w:val="single" w:sz="12" w:space="0" w:color="000000" w:themeColor="text1"/>
            </w:tcBorders>
          </w:tcPr>
          <w:p w14:paraId="19BFD004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  <w:t>Cut-off Score</w:t>
            </w:r>
          </w:p>
        </w:tc>
      </w:tr>
      <w:tr w:rsidR="005336DA" w14:paraId="3309E1E4" w14:textId="77777777" w:rsidTr="004F74D7">
        <w:trPr>
          <w:trHeight w:val="302"/>
        </w:trPr>
        <w:tc>
          <w:tcPr>
            <w:tcW w:w="2736" w:type="dxa"/>
            <w:tcBorders>
              <w:top w:val="single" w:sz="12" w:space="0" w:color="000000" w:themeColor="text1"/>
            </w:tcBorders>
          </w:tcPr>
          <w:p w14:paraId="6DDEB7F7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  <w:t>Memory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  <w:tcBorders>
              <w:top w:val="single" w:sz="12" w:space="0" w:color="000000" w:themeColor="text1"/>
            </w:tcBorders>
          </w:tcPr>
          <w:p w14:paraId="14446E27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Orientation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  <w:tcBorders>
              <w:top w:val="single" w:sz="12" w:space="0" w:color="000000" w:themeColor="text1"/>
            </w:tcBorders>
          </w:tcPr>
          <w:p w14:paraId="2042858B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</w:p>
        </w:tc>
      </w:tr>
      <w:tr w:rsidR="005336DA" w14:paraId="4A0EBDE5" w14:textId="77777777" w:rsidTr="004F74D7">
        <w:trPr>
          <w:trHeight w:val="302"/>
        </w:trPr>
        <w:tc>
          <w:tcPr>
            <w:tcW w:w="2736" w:type="dxa"/>
          </w:tcPr>
          <w:p w14:paraId="1D2BAABE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2F41F65E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erbal Recall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10954899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Age &lt;=37: 3, &gt;37:2</w:t>
            </w:r>
          </w:p>
        </w:tc>
      </w:tr>
      <w:tr w:rsidR="005336DA" w14:paraId="3F0E22F7" w14:textId="77777777" w:rsidTr="004F74D7">
        <w:trPr>
          <w:trHeight w:val="302"/>
        </w:trPr>
        <w:tc>
          <w:tcPr>
            <w:tcW w:w="2736" w:type="dxa"/>
          </w:tcPr>
          <w:p w14:paraId="3297C964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0415DAF2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erbal Recognition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557D32AE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6</w:t>
            </w:r>
          </w:p>
        </w:tc>
      </w:tr>
      <w:tr w:rsidR="005336DA" w14:paraId="04211EFC" w14:textId="77777777" w:rsidTr="004F74D7">
        <w:trPr>
          <w:trHeight w:val="302"/>
        </w:trPr>
        <w:tc>
          <w:tcPr>
            <w:tcW w:w="2736" w:type="dxa"/>
          </w:tcPr>
          <w:p w14:paraId="1C602AD6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305803B3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patial Location Recall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3B92A718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  <w:lang w:val="en-HK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HK"/>
              </w:rPr>
              <w:t>6</w:t>
            </w:r>
          </w:p>
        </w:tc>
      </w:tr>
      <w:tr w:rsidR="005336DA" w14:paraId="3191F575" w14:textId="77777777" w:rsidTr="004F74D7">
        <w:trPr>
          <w:trHeight w:val="302"/>
        </w:trPr>
        <w:tc>
          <w:tcPr>
            <w:tcW w:w="2736" w:type="dxa"/>
          </w:tcPr>
          <w:p w14:paraId="05AE662B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  <w:t>Language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0E923114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icture Naming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19717B40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FL English: 5, Other: 2</w:t>
            </w:r>
          </w:p>
        </w:tc>
      </w:tr>
      <w:tr w:rsidR="005336DA" w14:paraId="5E6B1197" w14:textId="77777777" w:rsidTr="004F74D7">
        <w:trPr>
          <w:trHeight w:val="302"/>
        </w:trPr>
        <w:tc>
          <w:tcPr>
            <w:tcW w:w="2736" w:type="dxa"/>
          </w:tcPr>
          <w:p w14:paraId="47824D9D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  <w:t>Perception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6CE85E25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ncomplete Numbers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nd 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tar Counting</w:t>
            </w:r>
          </w:p>
        </w:tc>
        <w:tc>
          <w:tcPr>
            <w:tcW w:w="2736" w:type="dxa"/>
          </w:tcPr>
          <w:p w14:paraId="297090AD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</w:p>
        </w:tc>
      </w:tr>
      <w:tr w:rsidR="005336DA" w14:paraId="37296F4B" w14:textId="77777777" w:rsidTr="004F74D7">
        <w:trPr>
          <w:trHeight w:val="302"/>
        </w:trPr>
        <w:tc>
          <w:tcPr>
            <w:tcW w:w="2736" w:type="dxa"/>
          </w:tcPr>
          <w:p w14:paraId="4C8EB867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  <w:t xml:space="preserve">Attention 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1A452C80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HK"/>
              </w:rPr>
              <w:t>Digit span Forwards and Backwards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6AC8DF3F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</w:p>
        </w:tc>
      </w:tr>
      <w:tr w:rsidR="005336DA" w14:paraId="6857CF0F" w14:textId="77777777" w:rsidTr="004F74D7">
        <w:trPr>
          <w:trHeight w:val="302"/>
        </w:trPr>
        <w:tc>
          <w:tcPr>
            <w:tcW w:w="2736" w:type="dxa"/>
          </w:tcPr>
          <w:p w14:paraId="4B9F7061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HK"/>
              </w:rPr>
              <w:t>Executive Function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3EA714CD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otor Tapping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2AD5D4F7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</w:p>
        </w:tc>
      </w:tr>
      <w:tr w:rsidR="005336DA" w14:paraId="71E568C0" w14:textId="77777777" w:rsidTr="004F74D7">
        <w:trPr>
          <w:trHeight w:val="302"/>
        </w:trPr>
        <w:tc>
          <w:tcPr>
            <w:tcW w:w="2736" w:type="dxa"/>
          </w:tcPr>
          <w:p w14:paraId="0BAF6FA8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645B4783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honemic Fluency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1CD3515F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FL English: 5, Other: 2</w:t>
            </w:r>
          </w:p>
        </w:tc>
      </w:tr>
      <w:tr w:rsidR="005336DA" w14:paraId="3A098313" w14:textId="77777777" w:rsidTr="004F74D7">
        <w:trPr>
          <w:trHeight w:val="302"/>
        </w:trPr>
        <w:tc>
          <w:tcPr>
            <w:tcW w:w="2736" w:type="dxa"/>
          </w:tcPr>
          <w:p w14:paraId="08F07348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0B83496E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Design Fluency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46A4C43F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4</w:t>
            </w:r>
          </w:p>
        </w:tc>
      </w:tr>
      <w:tr w:rsidR="005336DA" w14:paraId="78C265F3" w14:textId="77777777" w:rsidTr="004F74D7">
        <w:trPr>
          <w:trHeight w:val="302"/>
        </w:trPr>
        <w:tc>
          <w:tcPr>
            <w:tcW w:w="2736" w:type="dxa"/>
          </w:tcPr>
          <w:p w14:paraId="19F62FBE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rocessing Speed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14925C93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onths Backwards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4DF630FE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23</w:t>
            </w:r>
          </w:p>
        </w:tc>
      </w:tr>
      <w:tr w:rsidR="005336DA" w14:paraId="0AA677D4" w14:textId="77777777" w:rsidTr="004F74D7">
        <w:trPr>
          <w:trHeight w:val="302"/>
        </w:trPr>
        <w:tc>
          <w:tcPr>
            <w:tcW w:w="2736" w:type="dxa"/>
          </w:tcPr>
          <w:p w14:paraId="54CE07C6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7F0D115D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ounting 3s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33602634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17</w:t>
            </w:r>
          </w:p>
        </w:tc>
      </w:tr>
      <w:tr w:rsidR="005336DA" w14:paraId="49FA6B75" w14:textId="77777777" w:rsidTr="004F74D7">
        <w:trPr>
          <w:trHeight w:val="302"/>
        </w:trPr>
        <w:tc>
          <w:tcPr>
            <w:tcW w:w="2736" w:type="dxa"/>
          </w:tcPr>
          <w:p w14:paraId="2F4FB8D0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324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2071D144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ancelling 2s</w:t>
            </w: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6" w:type="dxa"/>
          </w:tcPr>
          <w:p w14:paraId="4975DF0A" w14:textId="77777777" w:rsidR="005336DA" w:rsidRPr="00713244" w:rsidRDefault="005336DA" w:rsidP="004F74D7">
            <w:pPr>
              <w:spacing w:after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13244">
              <w:rPr>
                <w:rFonts w:ascii="Times New Roman" w:eastAsia="Aptos" w:hAnsi="Times New Roman" w:cs="Times New Roman"/>
                <w:sz w:val="20"/>
                <w:szCs w:val="20"/>
              </w:rPr>
              <w:t>Age &lt;=52: 15, &gt;52:19</w:t>
            </w:r>
          </w:p>
        </w:tc>
      </w:tr>
    </w:tbl>
    <w:p w14:paraId="187DE4BC" w14:textId="77777777" w:rsidR="003C2322" w:rsidRDefault="003C2322"/>
    <w:sectPr w:rsidR="003C2322" w:rsidSect="005336DA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F261B" w14:textId="77777777" w:rsidR="00DE7A9B" w:rsidRDefault="00DE7A9B">
      <w:pPr>
        <w:spacing w:after="0" w:line="240" w:lineRule="auto"/>
      </w:pPr>
      <w:r>
        <w:separator/>
      </w:r>
    </w:p>
  </w:endnote>
  <w:endnote w:type="continuationSeparator" w:id="0">
    <w:p w14:paraId="309B1DA3" w14:textId="77777777" w:rsidR="00DE7A9B" w:rsidRDefault="00DE7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5336DA" w14:paraId="1D418D30" w14:textId="77777777" w:rsidTr="52ED4D14">
      <w:trPr>
        <w:trHeight w:val="300"/>
      </w:trPr>
      <w:tc>
        <w:tcPr>
          <w:tcW w:w="3005" w:type="dxa"/>
        </w:tcPr>
        <w:p w14:paraId="08298C17" w14:textId="77777777" w:rsidR="005336DA" w:rsidRDefault="005336DA" w:rsidP="52ED4D14">
          <w:pPr>
            <w:pStyle w:val="Header"/>
            <w:ind w:left="-115"/>
          </w:pPr>
        </w:p>
      </w:tc>
      <w:tc>
        <w:tcPr>
          <w:tcW w:w="3005" w:type="dxa"/>
        </w:tcPr>
        <w:p w14:paraId="3CF012EA" w14:textId="77777777" w:rsidR="005336DA" w:rsidRDefault="005336DA" w:rsidP="52ED4D14">
          <w:pPr>
            <w:pStyle w:val="Header"/>
            <w:jc w:val="center"/>
          </w:pPr>
        </w:p>
      </w:tc>
      <w:tc>
        <w:tcPr>
          <w:tcW w:w="3005" w:type="dxa"/>
        </w:tcPr>
        <w:p w14:paraId="61127C90" w14:textId="77777777" w:rsidR="005336DA" w:rsidRDefault="005336DA" w:rsidP="52ED4D14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5</w:t>
          </w:r>
          <w:r>
            <w:fldChar w:fldCharType="end"/>
          </w:r>
        </w:p>
      </w:tc>
    </w:tr>
  </w:tbl>
  <w:p w14:paraId="76D21AFD" w14:textId="77777777" w:rsidR="005336DA" w:rsidRDefault="005336DA" w:rsidP="52ED4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C355C" w14:textId="77777777" w:rsidR="00DE7A9B" w:rsidRDefault="00DE7A9B">
      <w:pPr>
        <w:spacing w:after="0" w:line="240" w:lineRule="auto"/>
      </w:pPr>
      <w:r>
        <w:separator/>
      </w:r>
    </w:p>
  </w:footnote>
  <w:footnote w:type="continuationSeparator" w:id="0">
    <w:p w14:paraId="55AA9D63" w14:textId="77777777" w:rsidR="00DE7A9B" w:rsidRDefault="00DE7A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5336DA" w14:paraId="592EB250" w14:textId="77777777" w:rsidTr="52ED4D14">
      <w:trPr>
        <w:trHeight w:val="300"/>
      </w:trPr>
      <w:tc>
        <w:tcPr>
          <w:tcW w:w="3005" w:type="dxa"/>
        </w:tcPr>
        <w:p w14:paraId="43F63703" w14:textId="77777777" w:rsidR="005336DA" w:rsidRDefault="005336DA" w:rsidP="52ED4D14">
          <w:pPr>
            <w:pStyle w:val="Header"/>
            <w:ind w:left="-115"/>
          </w:pPr>
        </w:p>
      </w:tc>
      <w:tc>
        <w:tcPr>
          <w:tcW w:w="3005" w:type="dxa"/>
        </w:tcPr>
        <w:p w14:paraId="57A93A84" w14:textId="77777777" w:rsidR="005336DA" w:rsidRDefault="005336DA" w:rsidP="52ED4D14">
          <w:pPr>
            <w:pStyle w:val="Header"/>
            <w:jc w:val="center"/>
          </w:pPr>
        </w:p>
      </w:tc>
      <w:tc>
        <w:tcPr>
          <w:tcW w:w="3005" w:type="dxa"/>
        </w:tcPr>
        <w:p w14:paraId="1236BE49" w14:textId="77777777" w:rsidR="005336DA" w:rsidRDefault="005336DA" w:rsidP="52ED4D14">
          <w:pPr>
            <w:pStyle w:val="Header"/>
            <w:ind w:right="-115"/>
            <w:jc w:val="right"/>
          </w:pPr>
        </w:p>
      </w:tc>
    </w:tr>
  </w:tbl>
  <w:p w14:paraId="6F7B7EF3" w14:textId="77777777" w:rsidR="005336DA" w:rsidRDefault="005336DA" w:rsidP="52ED4D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208C4"/>
    <w:multiLevelType w:val="hybridMultilevel"/>
    <w:tmpl w:val="2C10EF0E"/>
    <w:lvl w:ilvl="0" w:tplc="B43256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3069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DA"/>
    <w:rsid w:val="001C63B9"/>
    <w:rsid w:val="00201664"/>
    <w:rsid w:val="00220772"/>
    <w:rsid w:val="00353829"/>
    <w:rsid w:val="003C2322"/>
    <w:rsid w:val="00433FCA"/>
    <w:rsid w:val="004E763C"/>
    <w:rsid w:val="005336DA"/>
    <w:rsid w:val="00712DDC"/>
    <w:rsid w:val="00713244"/>
    <w:rsid w:val="00744C80"/>
    <w:rsid w:val="009652CB"/>
    <w:rsid w:val="00AC6CC2"/>
    <w:rsid w:val="00B93103"/>
    <w:rsid w:val="00C20E8B"/>
    <w:rsid w:val="00C55B7B"/>
    <w:rsid w:val="00DE7A9B"/>
    <w:rsid w:val="00F2281F"/>
    <w:rsid w:val="00FC6B67"/>
    <w:rsid w:val="00FD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E4C6"/>
  <w15:chartTrackingRefBased/>
  <w15:docId w15:val="{D69ADFEB-5EA9-4EBA-BCB7-770A6C1A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6DA"/>
  </w:style>
  <w:style w:type="paragraph" w:styleId="Heading1">
    <w:name w:val="heading 1"/>
    <w:basedOn w:val="Normal"/>
    <w:next w:val="Normal"/>
    <w:link w:val="Heading1Char"/>
    <w:uiPriority w:val="9"/>
    <w:qFormat/>
    <w:rsid w:val="005336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6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6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6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6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6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6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6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6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6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6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6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6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6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6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6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6D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336DA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53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6DA"/>
  </w:style>
  <w:style w:type="paragraph" w:styleId="Footer">
    <w:name w:val="footer"/>
    <w:basedOn w:val="Normal"/>
    <w:link w:val="FooterChar"/>
    <w:uiPriority w:val="99"/>
    <w:unhideWhenUsed/>
    <w:rsid w:val="0053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0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EC</cp:lastModifiedBy>
  <cp:revision>2</cp:revision>
  <dcterms:created xsi:type="dcterms:W3CDTF">2026-03-23T20:44:00Z</dcterms:created>
  <dcterms:modified xsi:type="dcterms:W3CDTF">2026-03-23T20:44:00Z</dcterms:modified>
</cp:coreProperties>
</file>